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" w:hAnsi="Times" w:cs="Times"/>
        </w:rPr>
      </w:pPr>
      <w:r>
        <w:rPr>
          <w:rFonts w:cs="Times" w:ascii="Times" w:hAnsi="Times"/>
          <w:b/>
          <w:lang w:val="en-GB"/>
        </w:rPr>
        <w:t>Supplementary Table 5.</w:t>
      </w:r>
      <w:r>
        <w:rPr>
          <w:rFonts w:cs="Times" w:ascii="Times" w:hAnsi="Times"/>
          <w:lang w:val="en-GB"/>
        </w:rPr>
        <w:t xml:space="preserve"> List of the </w:t>
      </w:r>
      <w:r>
        <w:rPr>
          <w:rFonts w:cs="Times" w:ascii="Times" w:hAnsi="Times"/>
        </w:rPr>
        <w:t xml:space="preserve">15 genes that modified 128Q-neuron dysfunction in the secondary screen and were previously reported to modify the aggregation of 35Q-polypeptides (Q35) when knocked-down by RNAi. </w:t>
      </w:r>
    </w:p>
    <w:p>
      <w:pPr>
        <w:pStyle w:val="Normal"/>
        <w:spacing w:lineRule="auto" w:line="360"/>
        <w:jc w:val="both"/>
        <w:rPr>
          <w:rFonts w:ascii="Times" w:hAnsi="Times" w:cs="Times"/>
        </w:rPr>
      </w:pPr>
      <w:r>
        <w:rPr>
          <w:rFonts w:cs="Times" w:ascii="Times" w:hAnsi="Times"/>
        </w:rPr>
        <w:t>S, suppression of 128Q-neuron dysfunction by RNAi; E, enhancement of 128Q-neuron dysfunction by RNAi.</w:t>
      </w:r>
    </w:p>
    <w:tbl>
      <w:tblPr>
        <w:tblW w:w="8920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00"/>
        <w:gridCol w:w="1060"/>
        <w:gridCol w:w="980"/>
        <w:gridCol w:w="700"/>
        <w:gridCol w:w="1060"/>
        <w:gridCol w:w="2020"/>
        <w:gridCol w:w="2000"/>
      </w:tblGrid>
      <w:tr>
        <w:trPr>
          <w:trHeight w:val="1200" w:hRule="atLeast"/>
        </w:trPr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fr-FR"/>
              </w:rPr>
              <w:t>Gene ID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fr-FR"/>
              </w:rPr>
              <w:t>Gene name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fr-FR"/>
              </w:rPr>
              <w:t>S score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fr-FR"/>
              </w:rPr>
              <w:t>Effect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fr-FR"/>
              </w:rPr>
              <w:t>Human best ortholog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Enhances Q35 aggregation when knocked-down in 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C. elegans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(Ref. 40)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Suppresses Q35 aggregation when knocked-down in 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C. elegans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(Ref. 41)</w:t>
            </w:r>
          </w:p>
        </w:tc>
      </w:tr>
      <w:tr>
        <w:trPr>
          <w:trHeight w:val="260" w:hRule="atLeast"/>
        </w:trPr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T28D9.10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>snr-3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.5043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r-FR"/>
              </w:rPr>
              <w:t>SNRPD1</w:t>
            </w:r>
          </w:p>
        </w:tc>
        <w:tc>
          <w:tcPr>
            <w:tcW w:w="2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2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F26E4.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>tba-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.500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r-FR"/>
              </w:rPr>
              <w:t>none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Y47D3B.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>sbp-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663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r-FR"/>
              </w:rPr>
              <w:t>SREBF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T27F2.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>skp-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636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r-FR"/>
              </w:rPr>
              <w:t>SNW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K02D10.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>K02D10.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63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r-FR"/>
              </w:rPr>
              <w:t>SNAP2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T21B10.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>cct-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459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r-FR"/>
              </w:rPr>
              <w:t>CCT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W08E3.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>snr-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354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r-FR"/>
              </w:rPr>
              <w:t>SNRPB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C01F1.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>C01F1.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323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r-FR"/>
              </w:rPr>
              <w:t>TGDS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F28H1.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>ars-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302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r-FR"/>
              </w:rPr>
              <w:t>AARS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F54C9.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>rpl-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0.398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r-FR"/>
              </w:rPr>
              <w:t>RPL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W09B6.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>pod-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0.434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r-FR"/>
              </w:rPr>
              <w:t>ACACA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K02F2.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>tag-20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0.717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r-FR"/>
              </w:rPr>
              <w:t>SF3B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C50D2.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>C50D2.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1.428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r-FR"/>
              </w:rPr>
              <w:t>SLC7A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r-FR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B0281.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>B0281.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0.788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r-FR"/>
              </w:rPr>
              <w:t>KCNRG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r-FR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C03C10.3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fr-FR"/>
              </w:rPr>
              <w:t>rnr-2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-0.5499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E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r-FR"/>
              </w:rPr>
              <w:t>RRM2B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r-FR"/>
              </w:rPr>
              <w:t>Yes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7T12:47:00Z</dcterms:created>
  <dc:creator>Neri Christian </dc:creator>
  <dc:description/>
  <cp:keywords/>
  <dc:language>en-US</dc:language>
  <cp:lastModifiedBy>Neri Christian </cp:lastModifiedBy>
  <dcterms:modified xsi:type="dcterms:W3CDTF">2012-02-07T12:47:00Z</dcterms:modified>
  <cp:revision>2</cp:revision>
  <dc:subject/>
  <dc:title/>
</cp:coreProperties>
</file>